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68643" w14:textId="3B660818" w:rsidR="00F63338" w:rsidRPr="003A11C1" w:rsidRDefault="00F63338" w:rsidP="00F63338">
      <w:pPr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3A11C1">
        <w:rPr>
          <w:rFonts w:ascii="Times New Roman" w:hAnsi="Times New Roman" w:cs="Times New Roman"/>
          <w:b/>
          <w:bCs/>
          <w:sz w:val="28"/>
          <w:szCs w:val="28"/>
        </w:rPr>
        <w:t>Appendix A</w:t>
      </w:r>
    </w:p>
    <w:p w14:paraId="6D09A6C8" w14:textId="77777777" w:rsidR="00F63338" w:rsidRPr="00F424B4" w:rsidRDefault="00F63338" w:rsidP="00F6333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0780E22" w14:textId="09FF50F1" w:rsidR="00F63338" w:rsidRPr="00F424B4" w:rsidRDefault="39051F2B" w:rsidP="004B47C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424B4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30221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424B4">
        <w:rPr>
          <w:rFonts w:ascii="Times New Roman" w:hAnsi="Times New Roman" w:cs="Times New Roman"/>
          <w:sz w:val="24"/>
          <w:szCs w:val="24"/>
          <w:lang w:val="en-US"/>
        </w:rPr>
        <w:t>1 – the Selection Strategy flow chart</w:t>
      </w:r>
      <w:r w:rsidR="00C71746" w:rsidRPr="00F424B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A725ADC" w14:textId="62344951" w:rsidR="003F00C1" w:rsidRDefault="003F00C1" w:rsidP="004B47C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424B4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F424B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424B4">
        <w:rPr>
          <w:rFonts w:ascii="Times New Roman" w:hAnsi="Times New Roman" w:cs="Times New Roman"/>
          <w:sz w:val="24"/>
          <w:szCs w:val="24"/>
          <w:lang w:val="en-US"/>
        </w:rPr>
        <w:t xml:space="preserve">1- </w:t>
      </w:r>
      <w:r w:rsidR="00FB613D" w:rsidRPr="00F424B4">
        <w:rPr>
          <w:rFonts w:ascii="Times New Roman" w:hAnsi="Times New Roman" w:cs="Times New Roman"/>
          <w:sz w:val="24"/>
          <w:szCs w:val="24"/>
          <w:lang w:val="en-US"/>
        </w:rPr>
        <w:t>Search strategy – PubMed</w:t>
      </w:r>
      <w:r w:rsidR="00E95E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AEDA449" w14:textId="45865C65" w:rsidR="005D7334" w:rsidRDefault="005D7334" w:rsidP="004B47C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S2 – Search strategy </w:t>
      </w:r>
      <w:r w:rsidR="002B35BE"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copus</w:t>
      </w:r>
    </w:p>
    <w:p w14:paraId="792F1352" w14:textId="77777777" w:rsidR="002B35BE" w:rsidRPr="00F424B4" w:rsidRDefault="002B35BE" w:rsidP="00C7174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8C2EC9E" w14:textId="00A6D2A5" w:rsidR="00F63338" w:rsidRDefault="00F63338" w:rsidP="00F6333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AEBB552" w14:textId="5F97D92A" w:rsidR="003A11C1" w:rsidRDefault="003A11C1" w:rsidP="00F6333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F730572" w14:textId="6204DF73" w:rsidR="003A11C1" w:rsidRDefault="003A11C1" w:rsidP="00F6333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FFD2F2B" w14:textId="77777777" w:rsidR="003A11C1" w:rsidRPr="00F424B4" w:rsidRDefault="003A11C1" w:rsidP="00F6333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FB037D3" w14:textId="3A32444A" w:rsidR="009102FC" w:rsidRPr="00F424B4" w:rsidRDefault="009102FC">
      <w:pPr>
        <w:rPr>
          <w:rFonts w:ascii="Times New Roman" w:hAnsi="Times New Roman" w:cs="Times New Roman"/>
          <w:sz w:val="24"/>
          <w:szCs w:val="24"/>
        </w:rPr>
      </w:pPr>
    </w:p>
    <w:p w14:paraId="08E460C7" w14:textId="22D0EE5E" w:rsidR="00BD5CB2" w:rsidRDefault="00945CC5" w:rsidP="00F424B4">
      <w:pPr>
        <w:rPr>
          <w:rFonts w:ascii="Times New Roman" w:hAnsi="Times New Roman" w:cs="Times New Roman"/>
          <w:sz w:val="24"/>
          <w:szCs w:val="24"/>
        </w:rPr>
      </w:pPr>
      <w:r w:rsidRPr="00F424B4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30221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C221A" w:rsidRPr="00F424B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C221A" w:rsidRPr="00F424B4">
        <w:rPr>
          <w:rFonts w:ascii="Times New Roman" w:hAnsi="Times New Roman" w:cs="Times New Roman"/>
          <w:sz w:val="24"/>
          <w:szCs w:val="24"/>
        </w:rPr>
        <w:t>. S</w:t>
      </w:r>
      <w:r w:rsidR="00A30903" w:rsidRPr="00F424B4">
        <w:rPr>
          <w:rFonts w:ascii="Times New Roman" w:hAnsi="Times New Roman" w:cs="Times New Roman"/>
          <w:sz w:val="24"/>
          <w:szCs w:val="24"/>
        </w:rPr>
        <w:t>e</w:t>
      </w:r>
      <w:r w:rsidR="002C221A" w:rsidRPr="00F424B4">
        <w:rPr>
          <w:rFonts w:ascii="Times New Roman" w:hAnsi="Times New Roman" w:cs="Times New Roman"/>
          <w:sz w:val="24"/>
          <w:szCs w:val="24"/>
        </w:rPr>
        <w:t xml:space="preserve">lection Strategy </w:t>
      </w:r>
      <w:r w:rsidR="008D071C" w:rsidRPr="00F424B4">
        <w:rPr>
          <w:rFonts w:ascii="Times New Roman" w:hAnsi="Times New Roman" w:cs="Times New Roman"/>
          <w:sz w:val="24"/>
          <w:szCs w:val="24"/>
        </w:rPr>
        <w:t>flow chart.</w:t>
      </w:r>
    </w:p>
    <w:p w14:paraId="6B9650CE" w14:textId="77777777" w:rsidR="003A11C1" w:rsidRPr="00F424B4" w:rsidRDefault="003A11C1" w:rsidP="00F424B4">
      <w:pPr>
        <w:rPr>
          <w:rFonts w:ascii="Times New Roman" w:hAnsi="Times New Roman" w:cs="Times New Roman"/>
          <w:sz w:val="24"/>
          <w:szCs w:val="24"/>
        </w:rPr>
      </w:pPr>
    </w:p>
    <w:p w14:paraId="3C617428" w14:textId="057CF1A8" w:rsidR="00BD5CB2" w:rsidRPr="00F424B4" w:rsidRDefault="00471F22" w:rsidP="00BD5CB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28"/>
          <w:sz w:val="24"/>
          <w:szCs w:val="24"/>
          <w:lang w:eastAsia="en-CA"/>
        </w:rPr>
      </w:pPr>
      <w:r w:rsidRPr="00F424B4">
        <w:rPr>
          <w:rFonts w:ascii="Times New Roman" w:eastAsia="Times New Roman" w:hAnsi="Times New Roman" w:cs="Times New Roman"/>
          <w:b/>
          <w:bCs/>
          <w:noProof/>
          <w:color w:val="000000"/>
          <w:kern w:val="28"/>
          <w:sz w:val="24"/>
          <w:szCs w:val="24"/>
          <w:lang w:val="pt-BR" w:eastAsia="en-CA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46D2812F" wp14:editId="38C14779">
                <wp:simplePos x="0" y="0"/>
                <wp:positionH relativeFrom="column">
                  <wp:posOffset>297403</wp:posOffset>
                </wp:positionH>
                <wp:positionV relativeFrom="paragraph">
                  <wp:posOffset>27742</wp:posOffset>
                </wp:positionV>
                <wp:extent cx="3971925" cy="972507"/>
                <wp:effectExtent l="0" t="0" r="28575" b="18415"/>
                <wp:wrapNone/>
                <wp:docPr id="1" name="Retângulo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71925" cy="97250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69BA83" w14:textId="77777777" w:rsidR="008A152F" w:rsidRDefault="008A152F" w:rsidP="00126C11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</w:p>
                          <w:p w14:paraId="4FF8C138" w14:textId="473B4242" w:rsidR="009102FC" w:rsidRPr="008A152F" w:rsidRDefault="009102FC" w:rsidP="004B47C5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8A152F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 xml:space="preserve">Records identified through database searching: </w:t>
                            </w:r>
                            <w:r w:rsidR="002E330D" w:rsidRPr="008A152F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91</w:t>
                            </w:r>
                            <w:r w:rsidRPr="008A152F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 xml:space="preserve"> (PubMed)</w:t>
                            </w:r>
                          </w:p>
                          <w:p w14:paraId="29B255A4" w14:textId="75CB4F24" w:rsidR="00256113" w:rsidRPr="008A152F" w:rsidRDefault="00256113" w:rsidP="004B47C5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8A152F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 xml:space="preserve">Records identified through database searching: </w:t>
                            </w:r>
                            <w:r w:rsidR="009E7239" w:rsidRPr="008A152F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187</w:t>
                            </w:r>
                            <w:r w:rsidRPr="008A152F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 xml:space="preserve"> (Scopus)</w:t>
                            </w:r>
                          </w:p>
                          <w:p w14:paraId="29512983" w14:textId="77777777" w:rsidR="00256113" w:rsidRPr="002C260A" w:rsidRDefault="00256113" w:rsidP="000340AE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D2812F" id="Retângulo 1" o:spid="_x0000_s1026" style="position:absolute;margin-left:23.4pt;margin-top:2.2pt;width:312.75pt;height:76.6pt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">
                <v:textbox inset=",7.2pt,,7.2pt">
                  <w:txbxContent>
                    <w:p w14:paraId="4769BA83" w14:textId="77777777" w:rsidR="008A152F" w:rsidRDefault="008A152F" w:rsidP="00126C11">
                      <w:pPr>
                        <w:spacing w:line="240" w:lineRule="auto"/>
                        <w:contextualSpacing/>
                        <w:jc w:val="center"/>
                        <w:rPr>
                          <w:rFonts w:ascii="Times New Roman" w:hAnsi="Times New Roman" w:cs="Times New Roman"/>
                          <w:bCs/>
                        </w:rPr>
                      </w:pPr>
                    </w:p>
                    <w:p w14:paraId="4FF8C138" w14:textId="473B4242" w:rsidR="009102FC" w:rsidRPr="008A152F" w:rsidRDefault="009102FC" w:rsidP="004B47C5">
                      <w:pPr>
                        <w:spacing w:line="240" w:lineRule="auto"/>
                        <w:contextualSpacing/>
                        <w:jc w:val="center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</w:pPr>
                      <w:r w:rsidRPr="008A152F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 xml:space="preserve">Records identified through database searching: </w:t>
                      </w:r>
                      <w:r w:rsidR="002E330D" w:rsidRPr="008A152F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91</w:t>
                      </w:r>
                      <w:r w:rsidRPr="008A152F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 xml:space="preserve"> (PubMed)</w:t>
                      </w:r>
                    </w:p>
                    <w:p w14:paraId="29B255A4" w14:textId="75CB4F24" w:rsidR="00256113" w:rsidRPr="008A152F" w:rsidRDefault="00256113" w:rsidP="004B47C5">
                      <w:pPr>
                        <w:spacing w:line="240" w:lineRule="auto"/>
                        <w:contextualSpacing/>
                        <w:jc w:val="center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</w:pPr>
                      <w:r w:rsidRPr="008A152F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 xml:space="preserve">Records identified through database searching: </w:t>
                      </w:r>
                      <w:r w:rsidR="009E7239" w:rsidRPr="008A152F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187</w:t>
                      </w:r>
                      <w:r w:rsidRPr="008A152F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 xml:space="preserve"> (Scopus)</w:t>
                      </w:r>
                    </w:p>
                    <w:p w14:paraId="29512983" w14:textId="77777777" w:rsidR="00256113" w:rsidRPr="002C260A" w:rsidRDefault="00256113" w:rsidP="000340AE">
                      <w:pPr>
                        <w:spacing w:line="240" w:lineRule="auto"/>
                        <w:contextualSpacing/>
                        <w:jc w:val="center"/>
                        <w:rPr>
                          <w:rFonts w:ascii="Times New Roman" w:hAnsi="Times New Roman" w:cs="Times New Roman"/>
                          <w:bCs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1B1EF69" w14:textId="6A107B5C" w:rsidR="00BD5CB2" w:rsidRPr="00F424B4" w:rsidRDefault="00BD5CB2" w:rsidP="00BD5CB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28"/>
          <w:sz w:val="24"/>
          <w:szCs w:val="24"/>
          <w:lang w:eastAsia="en-CA"/>
        </w:rPr>
      </w:pPr>
    </w:p>
    <w:p w14:paraId="223A508F" w14:textId="3C493597" w:rsidR="00BD5CB2" w:rsidRPr="00F424B4" w:rsidRDefault="00BD5CB2" w:rsidP="00BD5CB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28"/>
          <w:sz w:val="24"/>
          <w:szCs w:val="24"/>
          <w:lang w:eastAsia="en-CA"/>
        </w:rPr>
      </w:pPr>
    </w:p>
    <w:p w14:paraId="32314762" w14:textId="2639304D" w:rsidR="00BD5CB2" w:rsidRPr="00F424B4" w:rsidRDefault="00BD5CB2" w:rsidP="00BD5CB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28"/>
          <w:sz w:val="24"/>
          <w:szCs w:val="24"/>
          <w:lang w:eastAsia="en-CA"/>
        </w:rPr>
      </w:pPr>
    </w:p>
    <w:p w14:paraId="278C4562" w14:textId="77777777" w:rsidR="00BD5CB2" w:rsidRPr="00F424B4" w:rsidRDefault="00BD5CB2" w:rsidP="00BD5CB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28"/>
          <w:sz w:val="24"/>
          <w:szCs w:val="24"/>
          <w:lang w:eastAsia="en-CA"/>
        </w:rPr>
      </w:pPr>
    </w:p>
    <w:p w14:paraId="4B4E7EB7" w14:textId="531F8DB7" w:rsidR="00BD5CB2" w:rsidRPr="00F424B4" w:rsidRDefault="003F00C1" w:rsidP="00BD5CB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28"/>
          <w:sz w:val="24"/>
          <w:szCs w:val="24"/>
          <w:lang w:eastAsia="en-CA"/>
        </w:rPr>
      </w:pPr>
      <w:r w:rsidRPr="00F424B4">
        <w:rPr>
          <w:rFonts w:ascii="Times New Roman" w:eastAsia="Times New Roman" w:hAnsi="Times New Roman" w:cs="Times New Roman"/>
          <w:b/>
          <w:bCs/>
          <w:noProof/>
          <w:color w:val="000000"/>
          <w:kern w:val="28"/>
          <w:sz w:val="24"/>
          <w:szCs w:val="24"/>
          <w:lang w:val="pt-BR" w:eastAsia="en-CA"/>
        </w:rPr>
        <mc:AlternateContent>
          <mc:Choice Requires="wps">
            <w:drawing>
              <wp:anchor distT="36576" distB="36576" distL="36575" distR="36575" simplePos="0" relativeHeight="251660800" behindDoc="0" locked="0" layoutInCell="1" allowOverlap="1" wp14:anchorId="5A31E243" wp14:editId="3076854A">
                <wp:simplePos x="0" y="0"/>
                <wp:positionH relativeFrom="column">
                  <wp:posOffset>2131695</wp:posOffset>
                </wp:positionH>
                <wp:positionV relativeFrom="paragraph">
                  <wp:posOffset>144145</wp:posOffset>
                </wp:positionV>
                <wp:extent cx="0" cy="457200"/>
                <wp:effectExtent l="76200" t="0" r="57150" b="57150"/>
                <wp:wrapNone/>
                <wp:docPr id="10" name="Conector de Seta Reta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80B2263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de Seta Reta 10" o:spid="_x0000_s1026" type="#_x0000_t32" style="position:absolute;margin-left:167.85pt;margin-top:11.35pt;width:0;height:36pt;z-index:251660800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">
                <v:stroke endarrow="block"/>
                <v:shadow color="#ccc"/>
              </v:shape>
            </w:pict>
          </mc:Fallback>
        </mc:AlternateContent>
      </w:r>
    </w:p>
    <w:p w14:paraId="1D602293" w14:textId="2172FB4D" w:rsidR="00BD5CB2" w:rsidRPr="00F424B4" w:rsidRDefault="00BD5CB2" w:rsidP="00BD5CB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28"/>
          <w:sz w:val="24"/>
          <w:szCs w:val="24"/>
          <w:lang w:eastAsia="en-CA"/>
        </w:rPr>
      </w:pPr>
    </w:p>
    <w:p w14:paraId="0C1B310E" w14:textId="172BAC7E" w:rsidR="00BD5CB2" w:rsidRPr="00F424B4" w:rsidRDefault="00BD5CB2" w:rsidP="00BD5CB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28"/>
          <w:sz w:val="24"/>
          <w:szCs w:val="24"/>
          <w:lang w:eastAsia="en-CA"/>
        </w:rPr>
      </w:pPr>
    </w:p>
    <w:p w14:paraId="0A359CCA" w14:textId="0877C361" w:rsidR="00BD5CB2" w:rsidRPr="00F424B4" w:rsidRDefault="003F00C1" w:rsidP="00BD5CB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28"/>
          <w:sz w:val="24"/>
          <w:szCs w:val="24"/>
          <w:lang w:eastAsia="en-CA"/>
        </w:rPr>
      </w:pPr>
      <w:r w:rsidRPr="00F424B4">
        <w:rPr>
          <w:rFonts w:ascii="Times New Roman" w:eastAsia="Times New Roman" w:hAnsi="Times New Roman" w:cs="Times New Roman"/>
          <w:b/>
          <w:bCs/>
          <w:noProof/>
          <w:color w:val="000000"/>
          <w:kern w:val="28"/>
          <w:sz w:val="24"/>
          <w:szCs w:val="24"/>
          <w:lang w:val="pt-BR" w:eastAsia="en-CA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67627293" wp14:editId="118C2474">
                <wp:simplePos x="0" y="0"/>
                <wp:positionH relativeFrom="column">
                  <wp:posOffset>3652402</wp:posOffset>
                </wp:positionH>
                <wp:positionV relativeFrom="paragraph">
                  <wp:posOffset>91337</wp:posOffset>
                </wp:positionV>
                <wp:extent cx="1714500" cy="571500"/>
                <wp:effectExtent l="0" t="0" r="19050" b="19050"/>
                <wp:wrapNone/>
                <wp:docPr id="13" name="Retângulo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15C6CB" w14:textId="28448633" w:rsidR="009102FC" w:rsidRPr="007B357B" w:rsidRDefault="009102FC" w:rsidP="00BE74E3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B357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cords excluded:</w:t>
                            </w:r>
                            <w:r w:rsidR="007B357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7B357B" w:rsidRPr="007B357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93</w:t>
                            </w:r>
                            <w:r w:rsidR="008A152F" w:rsidRPr="007B357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78B2F1BE" w14:textId="3F8A553E" w:rsidR="00BE74E3" w:rsidRPr="007B357B" w:rsidRDefault="00BE74E3" w:rsidP="00BE74E3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B357B">
                              <w:rPr>
                                <w:rFonts w:ascii="Times New Roman" w:hAnsi="Times New Roman" w:cs="Times New Roman"/>
                              </w:rPr>
                              <w:t>Duplicates:</w:t>
                            </w:r>
                            <w:r w:rsidR="00336CEE" w:rsidRPr="007B357B">
                              <w:rPr>
                                <w:rFonts w:ascii="Times New Roman" w:hAnsi="Times New Roman" w:cs="Times New Roman"/>
                              </w:rPr>
                              <w:t xml:space="preserve"> 4</w:t>
                            </w:r>
                            <w:r w:rsidR="00DC5358" w:rsidRPr="007B357B">
                              <w:rPr>
                                <w:rFonts w:ascii="Times New Roman" w:hAnsi="Times New Roman" w:cs="Times New Roman"/>
                              </w:rPr>
                              <w:t>4</w:t>
                            </w:r>
                            <w:r w:rsidR="00336CEE" w:rsidRPr="007B357B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  <w:r w:rsidR="00B00C98" w:rsidRPr="007B357B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  <w:p w14:paraId="3AF27474" w14:textId="6BFAC815" w:rsidR="00BE74E3" w:rsidRPr="007B357B" w:rsidRDefault="00BE74E3" w:rsidP="00BE74E3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627293" id="Retângulo 13" o:spid="_x0000_s1027" style="position:absolute;margin-left:287.6pt;margin-top:7.2pt;width:135pt;height:4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">
                <v:textbox inset=",7.2pt,,7.2pt">
                  <w:txbxContent>
                    <w:p w14:paraId="4015C6CB" w14:textId="28448633" w:rsidR="009102FC" w:rsidRPr="007B357B" w:rsidRDefault="009102FC" w:rsidP="00BE74E3">
                      <w:pPr>
                        <w:spacing w:line="240" w:lineRule="auto"/>
                        <w:contextualSpacing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B357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cords excluded:</w:t>
                      </w:r>
                      <w:r w:rsidR="007B357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7B357B" w:rsidRPr="007B357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93</w:t>
                      </w:r>
                      <w:r w:rsidR="008A152F" w:rsidRPr="007B357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</w:p>
                    <w:p w14:paraId="78B2F1BE" w14:textId="3F8A553E" w:rsidR="00BE74E3" w:rsidRPr="007B357B" w:rsidRDefault="00BE74E3" w:rsidP="00BE74E3">
                      <w:pPr>
                        <w:spacing w:line="240" w:lineRule="auto"/>
                        <w:contextualSpacing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7B357B">
                        <w:rPr>
                          <w:rFonts w:ascii="Times New Roman" w:hAnsi="Times New Roman" w:cs="Times New Roman"/>
                        </w:rPr>
                        <w:t>Duplicates:</w:t>
                      </w:r>
                      <w:r w:rsidR="00336CEE" w:rsidRPr="007B357B">
                        <w:rPr>
                          <w:rFonts w:ascii="Times New Roman" w:hAnsi="Times New Roman" w:cs="Times New Roman"/>
                        </w:rPr>
                        <w:t xml:space="preserve"> 4</w:t>
                      </w:r>
                      <w:r w:rsidR="00DC5358" w:rsidRPr="007B357B">
                        <w:rPr>
                          <w:rFonts w:ascii="Times New Roman" w:hAnsi="Times New Roman" w:cs="Times New Roman"/>
                        </w:rPr>
                        <w:t>4</w:t>
                      </w:r>
                      <w:r w:rsidR="00336CEE" w:rsidRPr="007B357B">
                        <w:rPr>
                          <w:rFonts w:ascii="Times New Roman" w:hAnsi="Times New Roman" w:cs="Times New Roman"/>
                        </w:rPr>
                        <w:t>.</w:t>
                      </w:r>
                      <w:r w:rsidR="00B00C98" w:rsidRPr="007B357B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  <w:p w14:paraId="3AF27474" w14:textId="6BFAC815" w:rsidR="00BE74E3" w:rsidRPr="007B357B" w:rsidRDefault="00BE74E3" w:rsidP="00BE74E3">
                      <w:pPr>
                        <w:spacing w:line="240" w:lineRule="auto"/>
                        <w:contextualSpacing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F424B4">
        <w:rPr>
          <w:rFonts w:ascii="Times New Roman" w:eastAsia="Times New Roman" w:hAnsi="Times New Roman" w:cs="Times New Roman"/>
          <w:b/>
          <w:bCs/>
          <w:noProof/>
          <w:color w:val="000000"/>
          <w:kern w:val="28"/>
          <w:sz w:val="24"/>
          <w:szCs w:val="24"/>
          <w:lang w:val="pt-BR" w:eastAsia="en-CA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0E1A6575" wp14:editId="094A7664">
                <wp:simplePos x="0" y="0"/>
                <wp:positionH relativeFrom="column">
                  <wp:posOffset>1336705</wp:posOffset>
                </wp:positionH>
                <wp:positionV relativeFrom="paragraph">
                  <wp:posOffset>90539</wp:posOffset>
                </wp:positionV>
                <wp:extent cx="1670050" cy="571500"/>
                <wp:effectExtent l="0" t="0" r="25400" b="19050"/>
                <wp:wrapNone/>
                <wp:docPr id="12" name="Retângulo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78262D" w14:textId="4DBFEFD8" w:rsidR="009102FC" w:rsidRPr="00471F22" w:rsidRDefault="009102FC" w:rsidP="00BD5CB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471F22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Records screened:</w:t>
                            </w:r>
                            <w:r w:rsidR="0086178D" w:rsidRPr="00471F22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301DE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237</w:t>
                            </w:r>
                            <w:r w:rsidR="00BE74E3" w:rsidRPr="00471F22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1A6575" id="Retângulo 12" o:spid="_x0000_s1028" style="position:absolute;margin-left:105.25pt;margin-top:7.15pt;width:131.5pt;height:4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">
                <v:textbox inset=",7.2pt,,7.2pt">
                  <w:txbxContent>
                    <w:p w14:paraId="1E78262D" w14:textId="4DBFEFD8" w:rsidR="009102FC" w:rsidRPr="00471F22" w:rsidRDefault="009102FC" w:rsidP="00BD5CB2">
                      <w:pPr>
                        <w:jc w:val="center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</w:pPr>
                      <w:r w:rsidRPr="00471F22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Records screened:</w:t>
                      </w:r>
                      <w:r w:rsidR="0086178D" w:rsidRPr="00471F22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="008301DE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237</w:t>
                      </w:r>
                      <w:r w:rsidR="00BE74E3" w:rsidRPr="00471F22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</v:rect>
            </w:pict>
          </mc:Fallback>
        </mc:AlternateContent>
      </w:r>
    </w:p>
    <w:p w14:paraId="45CC956C" w14:textId="339A809C" w:rsidR="00BD5CB2" w:rsidRPr="00F424B4" w:rsidRDefault="00BD5CB2" w:rsidP="00BD5CB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28"/>
          <w:sz w:val="24"/>
          <w:szCs w:val="24"/>
          <w:lang w:eastAsia="en-CA"/>
        </w:rPr>
      </w:pPr>
    </w:p>
    <w:p w14:paraId="548D383C" w14:textId="1CB544F1" w:rsidR="00BD5CB2" w:rsidRPr="00F424B4" w:rsidRDefault="003F00C1" w:rsidP="00BD5CB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28"/>
          <w:sz w:val="24"/>
          <w:szCs w:val="24"/>
          <w:lang w:eastAsia="en-CA"/>
        </w:rPr>
      </w:pPr>
      <w:r w:rsidRPr="00F424B4">
        <w:rPr>
          <w:rFonts w:ascii="Times New Roman" w:eastAsia="Times New Roman" w:hAnsi="Times New Roman" w:cs="Times New Roman"/>
          <w:b/>
          <w:bCs/>
          <w:noProof/>
          <w:color w:val="000000"/>
          <w:kern w:val="28"/>
          <w:sz w:val="24"/>
          <w:szCs w:val="24"/>
          <w:lang w:val="pt-BR" w:eastAsia="en-CA"/>
        </w:rPr>
        <mc:AlternateContent>
          <mc:Choice Requires="wps">
            <w:drawing>
              <wp:anchor distT="36575" distB="36575" distL="36576" distR="36576" simplePos="0" relativeHeight="251663872" behindDoc="0" locked="0" layoutInCell="1" allowOverlap="1" wp14:anchorId="0D976FF3" wp14:editId="5A4FCAFE">
                <wp:simplePos x="0" y="0"/>
                <wp:positionH relativeFrom="column">
                  <wp:posOffset>3008616</wp:posOffset>
                </wp:positionH>
                <wp:positionV relativeFrom="paragraph">
                  <wp:posOffset>11696</wp:posOffset>
                </wp:positionV>
                <wp:extent cx="650875" cy="0"/>
                <wp:effectExtent l="0" t="76200" r="15875" b="95250"/>
                <wp:wrapNone/>
                <wp:docPr id="14" name="Conector de Seta Reta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424069" id="Conector de Seta Reta 14" o:spid="_x0000_s1026" type="#_x0000_t32" style="position:absolute;margin-left:236.9pt;margin-top:.9pt;width:51.25pt;height:0;z-index:251663872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">
                <v:stroke endarrow="block"/>
                <v:shadow color="#ccc"/>
              </v:shape>
            </w:pict>
          </mc:Fallback>
        </mc:AlternateContent>
      </w:r>
    </w:p>
    <w:p w14:paraId="48B33422" w14:textId="284DA5E9" w:rsidR="00BD5CB2" w:rsidRPr="00F424B4" w:rsidRDefault="003F00C1" w:rsidP="00BD5CB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28"/>
          <w:sz w:val="24"/>
          <w:szCs w:val="24"/>
          <w:lang w:eastAsia="en-CA"/>
        </w:rPr>
      </w:pPr>
      <w:r w:rsidRPr="00F424B4">
        <w:rPr>
          <w:rFonts w:ascii="Times New Roman" w:eastAsia="Times New Roman" w:hAnsi="Times New Roman" w:cs="Times New Roman"/>
          <w:b/>
          <w:bCs/>
          <w:noProof/>
          <w:color w:val="000000"/>
          <w:kern w:val="28"/>
          <w:sz w:val="24"/>
          <w:szCs w:val="24"/>
          <w:lang w:val="pt-BR" w:eastAsia="en-CA"/>
        </w:rPr>
        <mc:AlternateContent>
          <mc:Choice Requires="wps">
            <w:drawing>
              <wp:anchor distT="36576" distB="36576" distL="36575" distR="36575" simplePos="0" relativeHeight="251661824" behindDoc="0" locked="0" layoutInCell="1" allowOverlap="1" wp14:anchorId="231C4F61" wp14:editId="177872CA">
                <wp:simplePos x="0" y="0"/>
                <wp:positionH relativeFrom="column">
                  <wp:posOffset>2129687</wp:posOffset>
                </wp:positionH>
                <wp:positionV relativeFrom="paragraph">
                  <wp:posOffset>145873</wp:posOffset>
                </wp:positionV>
                <wp:extent cx="0" cy="342900"/>
                <wp:effectExtent l="76200" t="0" r="76200" b="57150"/>
                <wp:wrapNone/>
                <wp:docPr id="11" name="Conector de Seta Reta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E725CD" id="Conector de Seta Reta 11" o:spid="_x0000_s1026" type="#_x0000_t32" style="position:absolute;margin-left:167.7pt;margin-top:11.5pt;width:0;height:27pt;z-index:251661824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">
                <v:stroke endarrow="block"/>
                <v:shadow color="#ccc"/>
              </v:shape>
            </w:pict>
          </mc:Fallback>
        </mc:AlternateContent>
      </w:r>
    </w:p>
    <w:p w14:paraId="1DE3CA21" w14:textId="2D263F13" w:rsidR="00BD5CB2" w:rsidRPr="00F424B4" w:rsidRDefault="00BD5CB2" w:rsidP="00BD5CB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28"/>
          <w:sz w:val="24"/>
          <w:szCs w:val="24"/>
          <w:lang w:eastAsia="en-CA"/>
        </w:rPr>
      </w:pPr>
    </w:p>
    <w:p w14:paraId="46CE1C4B" w14:textId="3D2F5BB9" w:rsidR="00BD5CB2" w:rsidRPr="00F424B4" w:rsidRDefault="003F00C1" w:rsidP="00BD5CB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28"/>
          <w:sz w:val="24"/>
          <w:szCs w:val="24"/>
          <w:lang w:eastAsia="en-CA"/>
        </w:rPr>
      </w:pPr>
      <w:r w:rsidRPr="00F424B4">
        <w:rPr>
          <w:rFonts w:ascii="Times New Roman" w:eastAsia="Times New Roman" w:hAnsi="Times New Roman" w:cs="Times New Roman"/>
          <w:b/>
          <w:bCs/>
          <w:noProof/>
          <w:color w:val="000000"/>
          <w:kern w:val="28"/>
          <w:sz w:val="24"/>
          <w:szCs w:val="24"/>
          <w:lang w:val="pt-BR" w:eastAsia="en-CA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27388102" wp14:editId="199EDC99">
                <wp:simplePos x="0" y="0"/>
                <wp:positionH relativeFrom="column">
                  <wp:posOffset>1294130</wp:posOffset>
                </wp:positionH>
                <wp:positionV relativeFrom="paragraph">
                  <wp:posOffset>153035</wp:posOffset>
                </wp:positionV>
                <wp:extent cx="1714500" cy="685800"/>
                <wp:effectExtent l="0" t="0" r="19050" b="19050"/>
                <wp:wrapNone/>
                <wp:docPr id="15" name="Retângulo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15882B" w14:textId="14B973FE" w:rsidR="009102FC" w:rsidRPr="00471F22" w:rsidRDefault="00033413" w:rsidP="007157D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4</w:t>
                            </w:r>
                            <w:r w:rsidR="00036501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4</w:t>
                            </w:r>
                            <w:r w:rsidR="009102FC" w:rsidRPr="00471F22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 xml:space="preserve"> full-texts articles </w:t>
                            </w:r>
                            <w:r w:rsidR="007B357B" w:rsidRPr="00471F22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assessed.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388102" id="Retângulo 15" o:spid="_x0000_s1029" style="position:absolute;margin-left:101.9pt;margin-top:12.05pt;width:135pt;height:54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">
                <v:textbox inset=",7.2pt,,7.2pt">
                  <w:txbxContent>
                    <w:p w14:paraId="6715882B" w14:textId="14B973FE" w:rsidR="009102FC" w:rsidRPr="00471F22" w:rsidRDefault="00033413" w:rsidP="007157D5">
                      <w:pPr>
                        <w:jc w:val="center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4</w:t>
                      </w:r>
                      <w:r w:rsidR="00036501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4</w:t>
                      </w:r>
                      <w:r w:rsidR="009102FC" w:rsidRPr="00471F22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 xml:space="preserve"> full-texts articles </w:t>
                      </w:r>
                      <w:r w:rsidR="007B357B" w:rsidRPr="00471F22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assessed.</w:t>
                      </w:r>
                    </w:p>
                  </w:txbxContent>
                </v:textbox>
              </v:rect>
            </w:pict>
          </mc:Fallback>
        </mc:AlternateContent>
      </w:r>
    </w:p>
    <w:p w14:paraId="6C204DF3" w14:textId="445CADE1" w:rsidR="00BD5CB2" w:rsidRPr="00F424B4" w:rsidRDefault="00BD5CB2" w:rsidP="00BD5CB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28"/>
          <w:sz w:val="24"/>
          <w:szCs w:val="24"/>
          <w:lang w:eastAsia="en-CA"/>
        </w:rPr>
      </w:pPr>
      <w:r w:rsidRPr="00F424B4">
        <w:rPr>
          <w:rFonts w:ascii="Times New Roman" w:eastAsia="Times New Roman" w:hAnsi="Times New Roman" w:cs="Times New Roman"/>
          <w:b/>
          <w:bCs/>
          <w:noProof/>
          <w:color w:val="000000"/>
          <w:kern w:val="28"/>
          <w:sz w:val="24"/>
          <w:szCs w:val="24"/>
          <w:lang w:val="pt-BR" w:eastAsia="en-CA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3AC18D1E" wp14:editId="3A8AD721">
                <wp:simplePos x="0" y="0"/>
                <wp:positionH relativeFrom="column">
                  <wp:posOffset>3646245</wp:posOffset>
                </wp:positionH>
                <wp:positionV relativeFrom="paragraph">
                  <wp:posOffset>137531</wp:posOffset>
                </wp:positionV>
                <wp:extent cx="2470068" cy="1435396"/>
                <wp:effectExtent l="0" t="0" r="26035" b="12700"/>
                <wp:wrapNone/>
                <wp:docPr id="18" name="Retângulo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0068" cy="143539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F308AF" w14:textId="483FF8CF" w:rsidR="009102FC" w:rsidRPr="00ED4A0B" w:rsidRDefault="00D95F31" w:rsidP="00ED4A0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ED4A0B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Full-texts articles e</w:t>
                            </w:r>
                            <w:r w:rsidR="00737ABC" w:rsidRPr="00ED4A0B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xc</w:t>
                            </w:r>
                            <w:r w:rsidRPr="00ED4A0B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luded: </w:t>
                            </w:r>
                            <w:r w:rsidR="009137A5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12.</w:t>
                            </w:r>
                          </w:p>
                          <w:p w14:paraId="2716D7BD" w14:textId="41EE6149" w:rsidR="000E69CD" w:rsidRPr="002C3FF1" w:rsidRDefault="00ED4A0B" w:rsidP="00720D9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ind w:left="425" w:hanging="357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C3FF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NSAID </w:t>
                            </w:r>
                            <w:r w:rsidR="007F568A" w:rsidRPr="002C3FF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associated with </w:t>
                            </w:r>
                            <w:r w:rsidR="00C8260A" w:rsidRPr="002C3FF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drugs or materials, except antimicrobial </w:t>
                            </w:r>
                            <w:r w:rsidR="002C3FF1" w:rsidRPr="002C3FF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agents.</w:t>
                            </w:r>
                          </w:p>
                          <w:p w14:paraId="16A44F09" w14:textId="7CC5E9B3" w:rsidR="00CF572C" w:rsidRPr="00013FD8" w:rsidRDefault="002C3FF1" w:rsidP="00720D9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ind w:left="425" w:hanging="357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1586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No</w:t>
                            </w:r>
                            <w:r w:rsidR="004A0FB8" w:rsidRPr="0061586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n-</w:t>
                            </w:r>
                            <w:r w:rsidR="004A0FB8" w:rsidRPr="004A0FB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human</w:t>
                            </w:r>
                            <w:r w:rsidR="004A0FB8" w:rsidRPr="0061586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related </w:t>
                            </w:r>
                            <w:r w:rsidRPr="0061586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pathogenic </w:t>
                            </w:r>
                            <w:r w:rsidRPr="002C3FF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microorganism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.</w:t>
                            </w:r>
                          </w:p>
                          <w:p w14:paraId="06A0CDB6" w14:textId="77777777" w:rsidR="009102FC" w:rsidRPr="00720D9F" w:rsidRDefault="009102FC" w:rsidP="00BD5CB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62007211" w14:textId="77777777" w:rsidR="009102FC" w:rsidRPr="00CC2E62" w:rsidRDefault="009102FC" w:rsidP="00BD5CB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4624EF4B" w14:textId="77777777" w:rsidR="009102FC" w:rsidRPr="00CC2E62" w:rsidRDefault="009102FC" w:rsidP="00BD5CB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11FCE72B" w14:textId="77777777" w:rsidR="009102FC" w:rsidRPr="00CC2E62" w:rsidRDefault="009102FC" w:rsidP="00BD5CB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C18D1E" id="Retângulo 18" o:spid="_x0000_s1030" style="position:absolute;margin-left:287.1pt;margin-top:10.85pt;width:194.5pt;height:113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">
                <v:textbox inset=",7.2pt,,7.2pt">
                  <w:txbxContent>
                    <w:p w14:paraId="00F308AF" w14:textId="483FF8CF" w:rsidR="009102FC" w:rsidRPr="00ED4A0B" w:rsidRDefault="00D95F31" w:rsidP="00ED4A0B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ED4A0B">
                        <w:rPr>
                          <w:rFonts w:ascii="Times New Roman" w:hAnsi="Times New Roman" w:cs="Times New Roman"/>
                          <w:b/>
                          <w:bCs/>
                        </w:rPr>
                        <w:t>Full-texts articles e</w:t>
                      </w:r>
                      <w:r w:rsidR="00737ABC" w:rsidRPr="00ED4A0B">
                        <w:rPr>
                          <w:rFonts w:ascii="Times New Roman" w:hAnsi="Times New Roman" w:cs="Times New Roman"/>
                          <w:b/>
                          <w:bCs/>
                        </w:rPr>
                        <w:t>xc</w:t>
                      </w:r>
                      <w:r w:rsidRPr="00ED4A0B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luded: </w:t>
                      </w:r>
                      <w:r w:rsidR="009137A5">
                        <w:rPr>
                          <w:rFonts w:ascii="Times New Roman" w:hAnsi="Times New Roman" w:cs="Times New Roman"/>
                          <w:b/>
                          <w:bCs/>
                        </w:rPr>
                        <w:t>12.</w:t>
                      </w:r>
                    </w:p>
                    <w:p w14:paraId="2716D7BD" w14:textId="41EE6149" w:rsidR="000E69CD" w:rsidRPr="002C3FF1" w:rsidRDefault="00ED4A0B" w:rsidP="00720D9F">
                      <w:pPr>
                        <w:pStyle w:val="PargrafodaLista"/>
                        <w:numPr>
                          <w:ilvl w:val="0"/>
                          <w:numId w:val="1"/>
                        </w:numPr>
                        <w:spacing w:line="360" w:lineRule="auto"/>
                        <w:ind w:left="425" w:hanging="357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2C3FF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NSAID </w:t>
                      </w:r>
                      <w:r w:rsidR="007F568A" w:rsidRPr="002C3FF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associated with </w:t>
                      </w:r>
                      <w:r w:rsidR="00C8260A" w:rsidRPr="002C3FF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drugs or materials, except antimicrobial </w:t>
                      </w:r>
                      <w:r w:rsidR="002C3FF1" w:rsidRPr="002C3FF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agents.</w:t>
                      </w:r>
                    </w:p>
                    <w:p w14:paraId="16A44F09" w14:textId="7CC5E9B3" w:rsidR="00CF572C" w:rsidRPr="00013FD8" w:rsidRDefault="002C3FF1" w:rsidP="00720D9F">
                      <w:pPr>
                        <w:pStyle w:val="PargrafodaLista"/>
                        <w:numPr>
                          <w:ilvl w:val="0"/>
                          <w:numId w:val="1"/>
                        </w:numPr>
                        <w:spacing w:line="360" w:lineRule="auto"/>
                        <w:ind w:left="425" w:hanging="357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61586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No</w:t>
                      </w:r>
                      <w:r w:rsidR="004A0FB8" w:rsidRPr="0061586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n-</w:t>
                      </w:r>
                      <w:r w:rsidR="004A0FB8" w:rsidRPr="004A0FB8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human</w:t>
                      </w:r>
                      <w:r w:rsidR="004A0FB8" w:rsidRPr="0061586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related </w:t>
                      </w:r>
                      <w:r w:rsidRPr="0061586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pathogenic </w:t>
                      </w:r>
                      <w:r w:rsidRPr="002C3FF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microorganisms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.</w:t>
                      </w:r>
                    </w:p>
                    <w:p w14:paraId="06A0CDB6" w14:textId="77777777" w:rsidR="009102FC" w:rsidRPr="00720D9F" w:rsidRDefault="009102FC" w:rsidP="00BD5CB2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62007211" w14:textId="77777777" w:rsidR="009102FC" w:rsidRPr="00CC2E62" w:rsidRDefault="009102FC" w:rsidP="00BD5CB2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4624EF4B" w14:textId="77777777" w:rsidR="009102FC" w:rsidRPr="00CC2E62" w:rsidRDefault="009102FC" w:rsidP="00BD5CB2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11FCE72B" w14:textId="77777777" w:rsidR="009102FC" w:rsidRPr="00CC2E62" w:rsidRDefault="009102FC" w:rsidP="00BD5CB2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E5B41EA" w14:textId="02AC450C" w:rsidR="00BD5CB2" w:rsidRPr="00F424B4" w:rsidRDefault="00BD5CB2" w:rsidP="00BD5CB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28"/>
          <w:sz w:val="24"/>
          <w:szCs w:val="24"/>
          <w:lang w:eastAsia="en-CA"/>
        </w:rPr>
      </w:pPr>
    </w:p>
    <w:p w14:paraId="7DFC715D" w14:textId="00C133BB" w:rsidR="00BD5CB2" w:rsidRPr="00F424B4" w:rsidRDefault="003F00C1" w:rsidP="00BD5CB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28"/>
          <w:sz w:val="24"/>
          <w:szCs w:val="24"/>
          <w:lang w:eastAsia="en-CA"/>
        </w:rPr>
      </w:pPr>
      <w:r w:rsidRPr="00F424B4">
        <w:rPr>
          <w:rFonts w:ascii="Times New Roman" w:eastAsia="Times New Roman" w:hAnsi="Times New Roman" w:cs="Times New Roman"/>
          <w:b/>
          <w:bCs/>
          <w:noProof/>
          <w:color w:val="000000"/>
          <w:kern w:val="28"/>
          <w:sz w:val="24"/>
          <w:szCs w:val="24"/>
          <w:lang w:val="pt-BR" w:eastAsia="en-CA"/>
        </w:rPr>
        <mc:AlternateContent>
          <mc:Choice Requires="wps">
            <w:drawing>
              <wp:anchor distT="36575" distB="36575" distL="36576" distR="36576" simplePos="0" relativeHeight="251664896" behindDoc="0" locked="0" layoutInCell="1" allowOverlap="1" wp14:anchorId="4729CFEA" wp14:editId="716599CE">
                <wp:simplePos x="0" y="0"/>
                <wp:positionH relativeFrom="column">
                  <wp:posOffset>3020429</wp:posOffset>
                </wp:positionH>
                <wp:positionV relativeFrom="paragraph">
                  <wp:posOffset>12788</wp:posOffset>
                </wp:positionV>
                <wp:extent cx="628650" cy="0"/>
                <wp:effectExtent l="0" t="76200" r="19050" b="95250"/>
                <wp:wrapNone/>
                <wp:docPr id="17" name="Conector de Seta Reta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AB53FE" id="Conector de Seta Reta 17" o:spid="_x0000_s1026" type="#_x0000_t32" style="position:absolute;margin-left:237.85pt;margin-top:1pt;width:49.5pt;height:0;z-index:251664896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">
                <v:stroke endarrow="block"/>
                <v:shadow color="#ccc"/>
              </v:shape>
            </w:pict>
          </mc:Fallback>
        </mc:AlternateContent>
      </w:r>
    </w:p>
    <w:p w14:paraId="5896084D" w14:textId="3055D8E4" w:rsidR="00BD5CB2" w:rsidRPr="00F424B4" w:rsidRDefault="003F00C1" w:rsidP="00BD5CB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28"/>
          <w:sz w:val="24"/>
          <w:szCs w:val="24"/>
          <w:lang w:eastAsia="en-CA"/>
        </w:rPr>
      </w:pPr>
      <w:r w:rsidRPr="00F424B4">
        <w:rPr>
          <w:rFonts w:ascii="Times New Roman" w:eastAsia="Times New Roman" w:hAnsi="Times New Roman" w:cs="Times New Roman"/>
          <w:b/>
          <w:bCs/>
          <w:noProof/>
          <w:color w:val="000000"/>
          <w:kern w:val="28"/>
          <w:sz w:val="24"/>
          <w:szCs w:val="24"/>
          <w:lang w:val="pt-BR" w:eastAsia="en-CA"/>
        </w:rPr>
        <mc:AlternateContent>
          <mc:Choice Requires="wps">
            <w:drawing>
              <wp:anchor distT="36576" distB="36576" distL="36575" distR="36575" simplePos="0" relativeHeight="251662848" behindDoc="0" locked="0" layoutInCell="1" allowOverlap="1" wp14:anchorId="47565F4F" wp14:editId="24C88D6D">
                <wp:simplePos x="0" y="0"/>
                <wp:positionH relativeFrom="column">
                  <wp:posOffset>2131060</wp:posOffset>
                </wp:positionH>
                <wp:positionV relativeFrom="paragraph">
                  <wp:posOffset>148590</wp:posOffset>
                </wp:positionV>
                <wp:extent cx="0" cy="342900"/>
                <wp:effectExtent l="76200" t="0" r="76200" b="57150"/>
                <wp:wrapNone/>
                <wp:docPr id="16" name="Conector de Seta Reta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1550D9" id="Conector de Seta Reta 16" o:spid="_x0000_s1026" type="#_x0000_t32" style="position:absolute;margin-left:167.8pt;margin-top:11.7pt;width:0;height:27pt;z-index:251662848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">
                <v:stroke endarrow="block"/>
                <v:shadow color="#ccc"/>
              </v:shape>
            </w:pict>
          </mc:Fallback>
        </mc:AlternateContent>
      </w:r>
    </w:p>
    <w:p w14:paraId="721A5FC2" w14:textId="69C40A7D" w:rsidR="00BD5CB2" w:rsidRPr="00F424B4" w:rsidRDefault="00BD5CB2" w:rsidP="00BD5CB2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val="en-CA" w:eastAsia="en-CA"/>
        </w:rPr>
      </w:pPr>
    </w:p>
    <w:p w14:paraId="78D889B0" w14:textId="413A748B" w:rsidR="00BD5CB2" w:rsidRPr="00F424B4" w:rsidRDefault="003F00C1" w:rsidP="00BD5CB2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val="en-CA" w:eastAsia="en-CA"/>
        </w:rPr>
      </w:pPr>
      <w:r w:rsidRPr="00F424B4">
        <w:rPr>
          <w:rFonts w:ascii="Times New Roman" w:eastAsia="Times New Roman" w:hAnsi="Times New Roman" w:cs="Times New Roman"/>
          <w:b/>
          <w:bCs/>
          <w:noProof/>
          <w:color w:val="000000"/>
          <w:kern w:val="28"/>
          <w:sz w:val="24"/>
          <w:szCs w:val="24"/>
          <w:lang w:val="pt-BR" w:eastAsia="en-CA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1DBC3FCE" wp14:editId="45A94D8C">
                <wp:simplePos x="0" y="0"/>
                <wp:positionH relativeFrom="column">
                  <wp:posOffset>1280928</wp:posOffset>
                </wp:positionH>
                <wp:positionV relativeFrom="paragraph">
                  <wp:posOffset>152229</wp:posOffset>
                </wp:positionV>
                <wp:extent cx="1714500" cy="380716"/>
                <wp:effectExtent l="0" t="0" r="19050" b="19685"/>
                <wp:wrapNone/>
                <wp:docPr id="19" name="Retângulo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38071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5D4A51" w14:textId="6AE0B619" w:rsidR="009102FC" w:rsidRPr="00471F22" w:rsidRDefault="009102FC" w:rsidP="00737ABC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471F2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Studies included: </w:t>
                            </w:r>
                            <w:r w:rsidR="009137A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32.</w:t>
                            </w:r>
                            <w:r w:rsidRPr="00471F2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BC3FCE" id="Retângulo 19" o:spid="_x0000_s1031" style="position:absolute;margin-left:100.85pt;margin-top:12pt;width:135pt;height:30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">
                <v:textbox inset=",7.2pt,,7.2pt">
                  <w:txbxContent>
                    <w:p w14:paraId="025D4A51" w14:textId="6AE0B619" w:rsidR="009102FC" w:rsidRPr="00471F22" w:rsidRDefault="009102FC" w:rsidP="00737ABC">
                      <w:pPr>
                        <w:spacing w:line="240" w:lineRule="auto"/>
                        <w:contextualSpacing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471F2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Studies included: </w:t>
                      </w:r>
                      <w:r w:rsidR="009137A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32.</w:t>
                      </w:r>
                      <w:r w:rsidRPr="00471F2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14:paraId="646A711F" w14:textId="232E45DA" w:rsidR="00BD5CB2" w:rsidRPr="00F424B4" w:rsidRDefault="00BD5CB2" w:rsidP="00BD5CB2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val="en-CA" w:eastAsia="en-CA"/>
        </w:rPr>
      </w:pPr>
    </w:p>
    <w:p w14:paraId="6282AD98" w14:textId="43AD83F1" w:rsidR="00BD5CB2" w:rsidRPr="00F424B4" w:rsidRDefault="00BD5CB2" w:rsidP="00BD5CB2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val="en-CA" w:eastAsia="en-CA"/>
        </w:rPr>
      </w:pPr>
    </w:p>
    <w:p w14:paraId="49BC85E1" w14:textId="6F4C6FA7" w:rsidR="00216587" w:rsidRPr="00F424B4" w:rsidRDefault="00216587" w:rsidP="007C429D">
      <w:pPr>
        <w:ind w:hanging="709"/>
        <w:rPr>
          <w:rFonts w:ascii="Times New Roman" w:hAnsi="Times New Roman" w:cs="Times New Roman"/>
          <w:sz w:val="24"/>
          <w:szCs w:val="24"/>
          <w:u w:val="single"/>
        </w:rPr>
      </w:pPr>
    </w:p>
    <w:p w14:paraId="32CBF94F" w14:textId="77777777" w:rsidR="00216587" w:rsidRPr="00F424B4" w:rsidRDefault="00216587" w:rsidP="007C429D">
      <w:pPr>
        <w:ind w:hanging="709"/>
        <w:rPr>
          <w:rFonts w:ascii="Times New Roman" w:hAnsi="Times New Roman" w:cs="Times New Roman"/>
          <w:sz w:val="24"/>
          <w:szCs w:val="24"/>
          <w:u w:val="single"/>
        </w:rPr>
      </w:pPr>
    </w:p>
    <w:p w14:paraId="5C8598B1" w14:textId="77777777" w:rsidR="00216587" w:rsidRPr="00F424B4" w:rsidRDefault="00216587" w:rsidP="007C429D">
      <w:pPr>
        <w:ind w:hanging="709"/>
        <w:rPr>
          <w:rFonts w:ascii="Times New Roman" w:hAnsi="Times New Roman" w:cs="Times New Roman"/>
          <w:sz w:val="24"/>
          <w:szCs w:val="24"/>
          <w:u w:val="single"/>
        </w:rPr>
      </w:pPr>
    </w:p>
    <w:p w14:paraId="01D8AAEE" w14:textId="77777777" w:rsidR="00216587" w:rsidRPr="00F424B4" w:rsidRDefault="00216587" w:rsidP="007C429D">
      <w:pPr>
        <w:ind w:hanging="709"/>
        <w:rPr>
          <w:rFonts w:ascii="Times New Roman" w:hAnsi="Times New Roman" w:cs="Times New Roman"/>
          <w:sz w:val="24"/>
          <w:szCs w:val="24"/>
          <w:u w:val="single"/>
        </w:rPr>
      </w:pPr>
    </w:p>
    <w:p w14:paraId="69861C78" w14:textId="77777777" w:rsidR="00216587" w:rsidRPr="00F424B4" w:rsidRDefault="00216587" w:rsidP="007C429D">
      <w:pPr>
        <w:ind w:hanging="709"/>
        <w:rPr>
          <w:rFonts w:ascii="Times New Roman" w:hAnsi="Times New Roman" w:cs="Times New Roman"/>
          <w:sz w:val="24"/>
          <w:szCs w:val="24"/>
          <w:u w:val="single"/>
        </w:rPr>
      </w:pPr>
    </w:p>
    <w:p w14:paraId="4E871BB7" w14:textId="77777777" w:rsidR="00216587" w:rsidRPr="00F424B4" w:rsidRDefault="00216587" w:rsidP="007C429D">
      <w:pPr>
        <w:ind w:hanging="709"/>
        <w:rPr>
          <w:rFonts w:ascii="Times New Roman" w:hAnsi="Times New Roman" w:cs="Times New Roman"/>
          <w:sz w:val="24"/>
          <w:szCs w:val="24"/>
          <w:u w:val="single"/>
        </w:rPr>
      </w:pPr>
    </w:p>
    <w:p w14:paraId="3C37CE52" w14:textId="68388616" w:rsidR="007C429D" w:rsidRDefault="007C429D" w:rsidP="003F00C1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5B7CE909" w14:textId="77777777" w:rsidR="003A11C1" w:rsidRPr="00F424B4" w:rsidRDefault="003A11C1" w:rsidP="003F00C1">
      <w:pPr>
        <w:rPr>
          <w:rFonts w:ascii="Times New Roman" w:hAnsi="Times New Roman" w:cs="Times New Roman"/>
          <w:sz w:val="24"/>
          <w:szCs w:val="24"/>
        </w:rPr>
      </w:pPr>
    </w:p>
    <w:p w14:paraId="359B2F69" w14:textId="2F19853F" w:rsidR="00517E47" w:rsidRPr="00F424B4" w:rsidRDefault="00A1610F" w:rsidP="005D7334">
      <w:pPr>
        <w:ind w:hanging="567"/>
        <w:rPr>
          <w:rFonts w:ascii="Times New Roman" w:hAnsi="Times New Roman" w:cs="Times New Roman"/>
          <w:sz w:val="24"/>
          <w:szCs w:val="24"/>
        </w:rPr>
      </w:pPr>
      <w:r w:rsidRPr="00F424B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424B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424B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424B4">
        <w:rPr>
          <w:rFonts w:ascii="Times New Roman" w:hAnsi="Times New Roman" w:cs="Times New Roman"/>
          <w:sz w:val="24"/>
          <w:szCs w:val="24"/>
        </w:rPr>
        <w:t xml:space="preserve">. </w:t>
      </w:r>
      <w:r w:rsidR="009102FC" w:rsidRPr="00F424B4">
        <w:rPr>
          <w:rFonts w:ascii="Times New Roman" w:hAnsi="Times New Roman" w:cs="Times New Roman"/>
          <w:sz w:val="24"/>
          <w:szCs w:val="24"/>
        </w:rPr>
        <w:t>Search strategy -</w:t>
      </w:r>
      <w:r w:rsidR="00A4081A" w:rsidRPr="00F424B4">
        <w:rPr>
          <w:rFonts w:ascii="Times New Roman" w:hAnsi="Times New Roman" w:cs="Times New Roman"/>
          <w:sz w:val="24"/>
          <w:szCs w:val="24"/>
        </w:rPr>
        <w:t xml:space="preserve"> </w:t>
      </w:r>
      <w:r w:rsidR="00FB613D" w:rsidRPr="00F424B4">
        <w:rPr>
          <w:rFonts w:ascii="Times New Roman" w:hAnsi="Times New Roman" w:cs="Times New Roman"/>
          <w:sz w:val="24"/>
          <w:szCs w:val="24"/>
        </w:rPr>
        <w:t>PubMed</w:t>
      </w:r>
      <w:r w:rsidR="00A4081A" w:rsidRPr="00F424B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645" w:type="dxa"/>
        <w:jc w:val="center"/>
        <w:tblLook w:val="04A0" w:firstRow="1" w:lastRow="0" w:firstColumn="1" w:lastColumn="0" w:noHBand="0" w:noVBand="1"/>
      </w:tblPr>
      <w:tblGrid>
        <w:gridCol w:w="8642"/>
        <w:gridCol w:w="1003"/>
      </w:tblGrid>
      <w:tr w:rsidR="00F65EE5" w:rsidRPr="00F424B4" w14:paraId="3AFBFE9A" w14:textId="77777777" w:rsidTr="00F424B4">
        <w:trPr>
          <w:jc w:val="center"/>
        </w:trPr>
        <w:tc>
          <w:tcPr>
            <w:tcW w:w="8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7CF05" w14:textId="4EA66ADB" w:rsidR="00F65EE5" w:rsidRPr="00F424B4" w:rsidRDefault="00F65EE5" w:rsidP="00F424B4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bookmarkStart w:id="0" w:name="_Hlk536438360"/>
            <w:bookmarkStart w:id="1" w:name="_Hlk33086228"/>
            <w:r w:rsidRPr="00F424B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Search strategy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DA552" w14:textId="3D94160B" w:rsidR="00F65EE5" w:rsidRPr="00F424B4" w:rsidRDefault="00F65EE5" w:rsidP="00F424B4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F424B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Result</w:t>
            </w:r>
          </w:p>
        </w:tc>
      </w:tr>
      <w:tr w:rsidR="00F65EE5" w:rsidRPr="00F424B4" w14:paraId="14597687" w14:textId="77777777" w:rsidTr="004D72DC">
        <w:trPr>
          <w:jc w:val="center"/>
        </w:trPr>
        <w:tc>
          <w:tcPr>
            <w:tcW w:w="8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D006E" w14:textId="1D90FBAD" w:rsidR="00F65EE5" w:rsidRPr="00F424B4" w:rsidRDefault="00D5430E" w:rsidP="000C1259">
            <w:pPr>
              <w:pStyle w:val="ListParagraph"/>
              <w:spacing w:after="0" w:line="480" w:lineRule="auto"/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424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((("biofilm"[Title/Abstract]) OR ("biofilms"[Title/Abstract])) AND ((((((((((((((((((acetylsalicylic acid[Title/Abstract]) OR ("salicylate"[Title/Abstract])) OR ("celecoxib"[Title/Abstract])) OR ("diclofenac"[Title/Abstract])) OR ("ibuprofen"[Title/Abstract])) OR ("indomethacin"[Title/Abstract])) OR ("ketoprofen"[Title/Abstract])) OR ("naproxen"[Title/Abstract])) OR ("piroxicam"[Title/Abstract]))) OR ("etodolac"[Title/Abstract])) OR ("ketorolac"[Title/Abstract])) OR ("meloxicam"[Title/Abstract])) OR ("tenoxicam"[Title/Abstract])) OR ("non-steroidal anti </w:t>
            </w:r>
            <w:proofErr w:type="spellStart"/>
            <w:r w:rsidRPr="00F424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inflammatories</w:t>
            </w:r>
            <w:proofErr w:type="spellEnd"/>
            <w:r w:rsidRPr="00F424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"[Title/Abstract])) OR ("non-steroidal anti-inflammatory"[Title/Abstract])) OR ("</w:t>
            </w:r>
            <w:proofErr w:type="spellStart"/>
            <w:r w:rsidRPr="00F424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said</w:t>
            </w:r>
            <w:proofErr w:type="spellEnd"/>
            <w:r w:rsidRPr="00F424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"[Title/Abstract])) OR (</w:t>
            </w:r>
            <w:proofErr w:type="spellStart"/>
            <w:r w:rsidRPr="00F424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saids</w:t>
            </w:r>
            <w:proofErr w:type="spellEnd"/>
            <w:r w:rsidRPr="00F424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Title/Abstract])). Filters: in the last 5 years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64F35" w14:textId="339C99E0" w:rsidR="00F65EE5" w:rsidRPr="00F424B4" w:rsidRDefault="00BB1E79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424B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91</w:t>
            </w:r>
          </w:p>
        </w:tc>
      </w:tr>
      <w:tr w:rsidR="00F65EE5" w:rsidRPr="00F424B4" w14:paraId="739FD08F" w14:textId="77777777" w:rsidTr="004D72DC">
        <w:trPr>
          <w:trHeight w:val="585"/>
          <w:jc w:val="center"/>
        </w:trPr>
        <w:tc>
          <w:tcPr>
            <w:tcW w:w="96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60F24" w14:textId="0FD3F57C" w:rsidR="00F65EE5" w:rsidRPr="00F424B4" w:rsidRDefault="00F65EE5" w:rsidP="004D72DC">
            <w:pPr>
              <w:pStyle w:val="ListParagraph"/>
              <w:spacing w:after="0" w:line="48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424B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earch</w:t>
            </w:r>
            <w:r w:rsidR="00D51F32" w:rsidRPr="00F424B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d</w:t>
            </w:r>
            <w:r w:rsidRPr="00F424B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on </w:t>
            </w:r>
            <w:r w:rsidR="000D564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9609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Pr="00F424B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/</w:t>
            </w:r>
            <w:r w:rsidR="000D564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 w:rsidR="009609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Pr="00F424B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/202</w:t>
            </w:r>
            <w:r w:rsidR="009609E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bookmarkEnd w:id="0"/>
      </w:tr>
      <w:bookmarkEnd w:id="1"/>
    </w:tbl>
    <w:p w14:paraId="67FF0E1A" w14:textId="38EC07DD" w:rsidR="00517E47" w:rsidRPr="00BE0864" w:rsidRDefault="00517E47">
      <w:pPr>
        <w:rPr>
          <w:rFonts w:ascii="Times New Roman" w:hAnsi="Times New Roman" w:cs="Times New Roman"/>
        </w:rPr>
      </w:pPr>
    </w:p>
    <w:p w14:paraId="2EDBB4E1" w14:textId="3DB6D549" w:rsidR="005F23F0" w:rsidRPr="00BE0864" w:rsidRDefault="005F23F0">
      <w:pPr>
        <w:rPr>
          <w:rFonts w:ascii="Times New Roman" w:hAnsi="Times New Roman" w:cs="Times New Roman"/>
        </w:rPr>
      </w:pPr>
    </w:p>
    <w:p w14:paraId="2A21182E" w14:textId="52A95B33" w:rsidR="005F23F0" w:rsidRPr="00BE0864" w:rsidRDefault="005F23F0">
      <w:pPr>
        <w:rPr>
          <w:rFonts w:ascii="Times New Roman" w:hAnsi="Times New Roman" w:cs="Times New Roman"/>
        </w:rPr>
      </w:pPr>
    </w:p>
    <w:p w14:paraId="461CA019" w14:textId="6ABDA56C" w:rsidR="005F23F0" w:rsidRDefault="005F23F0">
      <w:pPr>
        <w:rPr>
          <w:rFonts w:ascii="Times New Roman" w:hAnsi="Times New Roman" w:cs="Times New Roman"/>
        </w:rPr>
      </w:pPr>
    </w:p>
    <w:p w14:paraId="08800DEF" w14:textId="33A348B1" w:rsidR="0059002D" w:rsidRDefault="0059002D">
      <w:pPr>
        <w:rPr>
          <w:rFonts w:ascii="Times New Roman" w:hAnsi="Times New Roman" w:cs="Times New Roman"/>
        </w:rPr>
      </w:pPr>
    </w:p>
    <w:p w14:paraId="1A2870FD" w14:textId="1C8366B7" w:rsidR="0059002D" w:rsidRDefault="0059002D">
      <w:pPr>
        <w:rPr>
          <w:rFonts w:ascii="Times New Roman" w:hAnsi="Times New Roman" w:cs="Times New Roman"/>
        </w:rPr>
      </w:pPr>
    </w:p>
    <w:p w14:paraId="780834EC" w14:textId="6DE335A5" w:rsidR="0059002D" w:rsidRDefault="0059002D">
      <w:pPr>
        <w:rPr>
          <w:rFonts w:ascii="Times New Roman" w:hAnsi="Times New Roman" w:cs="Times New Roman"/>
        </w:rPr>
      </w:pPr>
    </w:p>
    <w:p w14:paraId="408DFB25" w14:textId="67F07ED2" w:rsidR="0059002D" w:rsidRDefault="0059002D">
      <w:pPr>
        <w:rPr>
          <w:rFonts w:ascii="Times New Roman" w:hAnsi="Times New Roman" w:cs="Times New Roman"/>
        </w:rPr>
      </w:pPr>
    </w:p>
    <w:p w14:paraId="103E3DD2" w14:textId="3ED65A9C" w:rsidR="00883509" w:rsidRDefault="00883509">
      <w:pPr>
        <w:rPr>
          <w:rFonts w:ascii="Times New Roman" w:hAnsi="Times New Roman" w:cs="Times New Roman"/>
        </w:rPr>
      </w:pPr>
    </w:p>
    <w:p w14:paraId="405EEACA" w14:textId="1462123D" w:rsidR="00883509" w:rsidRDefault="00883509">
      <w:pPr>
        <w:rPr>
          <w:rFonts w:ascii="Times New Roman" w:hAnsi="Times New Roman" w:cs="Times New Roman"/>
        </w:rPr>
      </w:pPr>
    </w:p>
    <w:p w14:paraId="1162733F" w14:textId="08EBFD80" w:rsidR="00883509" w:rsidRDefault="00883509">
      <w:pPr>
        <w:rPr>
          <w:rFonts w:ascii="Times New Roman" w:hAnsi="Times New Roman" w:cs="Times New Roman"/>
        </w:rPr>
      </w:pPr>
    </w:p>
    <w:p w14:paraId="5A6FF442" w14:textId="77777777" w:rsidR="005D7334" w:rsidRDefault="005D7334" w:rsidP="005D7334">
      <w:pPr>
        <w:spacing w:after="0" w:line="240" w:lineRule="auto"/>
        <w:rPr>
          <w:rFonts w:ascii="Times New Roman" w:hAnsi="Times New Roman" w:cs="Times New Roman"/>
        </w:rPr>
      </w:pPr>
    </w:p>
    <w:p w14:paraId="4534F876" w14:textId="11252E5A" w:rsidR="005D7334" w:rsidRPr="00F424B4" w:rsidRDefault="005D7334" w:rsidP="005D7334">
      <w:pPr>
        <w:spacing w:after="0" w:line="240" w:lineRule="auto"/>
        <w:ind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5D733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2</w:t>
      </w:r>
      <w:r>
        <w:rPr>
          <w:rFonts w:ascii="Times New Roman" w:hAnsi="Times New Roman" w:cs="Times New Roman"/>
          <w:sz w:val="24"/>
          <w:szCs w:val="24"/>
          <w:lang w:val="en-US"/>
        </w:rPr>
        <w:t>. Search strategy – Scopus.</w:t>
      </w:r>
    </w:p>
    <w:tbl>
      <w:tblPr>
        <w:tblStyle w:val="TableGrid"/>
        <w:tblpPr w:leftFromText="141" w:rightFromText="141" w:vertAnchor="text" w:horzAnchor="margin" w:tblpXSpec="center" w:tblpY="335"/>
        <w:tblW w:w="9645" w:type="dxa"/>
        <w:tblLook w:val="04A0" w:firstRow="1" w:lastRow="0" w:firstColumn="1" w:lastColumn="0" w:noHBand="0" w:noVBand="1"/>
      </w:tblPr>
      <w:tblGrid>
        <w:gridCol w:w="8642"/>
        <w:gridCol w:w="1003"/>
      </w:tblGrid>
      <w:tr w:rsidR="005D7334" w:rsidRPr="00F424B4" w14:paraId="0DB94D78" w14:textId="77777777" w:rsidTr="005D7334">
        <w:tc>
          <w:tcPr>
            <w:tcW w:w="8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C928A" w14:textId="77777777" w:rsidR="005D7334" w:rsidRPr="00F424B4" w:rsidRDefault="005D7334" w:rsidP="005D7334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F424B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Search strategy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E6DDC" w14:textId="77777777" w:rsidR="005D7334" w:rsidRPr="00F424B4" w:rsidRDefault="005D7334" w:rsidP="005D7334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F424B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Result</w:t>
            </w:r>
          </w:p>
        </w:tc>
      </w:tr>
      <w:tr w:rsidR="005D7334" w:rsidRPr="00F424B4" w14:paraId="0F5F2A21" w14:textId="77777777" w:rsidTr="005D7334">
        <w:tc>
          <w:tcPr>
            <w:tcW w:w="8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D9F15" w14:textId="77777777" w:rsidR="005D7334" w:rsidRPr="00F424B4" w:rsidRDefault="005D7334" w:rsidP="005D7334">
            <w:pPr>
              <w:pStyle w:val="ListParagraph"/>
              <w:spacing w:after="0" w:line="480" w:lineRule="auto"/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D17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TITLE-ABS-KEY ( biofilm )  OR  TITLE-ABS-KEY ( biofilms )  AND  TITLE-ABS-KEY ( acetylsalicylic  AND  acid )  OR  TITLE-ABS-KEY ( salicylate )  OR  TITLE-ABS-KEY ( celecoxib )  OR  TITLE-ABS-KEY ( diclofenac )  OR  TITLE-ABS-KEY ( ibuprofen )  OR  TITLE-ABS-KEY ( indomethacin )  OR  TITLE-ABS-KEY ( ketoprofen )  OR  TITLE-ABS-KEY ( naproxen )  OR  TITLE-ABS-KEY ( piroxicam )  OR  TITLE-ABS-KEY ( etodolac )  OR  TITLE-ABS-KEY ( ketorolac )  OR  TITLE-ABS-KEY ( meloxicam )  OR  TITLE-ABS-KEY ( tenoxicam )  OR  TITLE-ABS-KEY ( non-steroidal  AND  anti-inflammatories )  OR  TITLE-ABS-KEY ( non-steroidal  AND  anti-inflammatory )  OR  TITLE-ABS-KEY (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said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)  OR  TITLE-ABS-KEY ( 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saids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)  AND  ( LIMIT-TO ( PUBSTAGE ,  "final" ) )  AND  ( LIMIT-TO ( PUBYEAR ,  2020 )  OR  LIMIT-TO ( PUBYEAR ,  2019 )  OR  LIMIT-TO ( PUBYEAR ,  2018 )  OR  LIMIT-TO ( PUBYEAR ,  2017 )  OR  LIMIT-TO ( PUBYEAR ,  2016 )  OR  LIMIT-TO ( PUBYEAR ,  2015 ) )  AND  ( LIMIT-TO ( DOCTYPE ,  "</w:t>
            </w:r>
            <w:proofErr w:type="spellStart"/>
            <w:r w:rsidRPr="001D17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r</w:t>
            </w:r>
            <w:proofErr w:type="spellEnd"/>
            <w:r w:rsidRPr="001D17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" ) )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C9BBC" w14:textId="77777777" w:rsidR="005D7334" w:rsidRPr="00F424B4" w:rsidRDefault="005D7334" w:rsidP="005D7334">
            <w:pPr>
              <w:pStyle w:val="ListParagraph"/>
              <w:spacing w:after="0" w:line="480" w:lineRule="auto"/>
              <w:ind w:left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*187</w:t>
            </w:r>
          </w:p>
        </w:tc>
      </w:tr>
      <w:tr w:rsidR="005D7334" w:rsidRPr="00F424B4" w14:paraId="3BC4CF1D" w14:textId="77777777" w:rsidTr="005D7334">
        <w:trPr>
          <w:trHeight w:val="585"/>
        </w:trPr>
        <w:tc>
          <w:tcPr>
            <w:tcW w:w="96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FFB9E" w14:textId="77777777" w:rsidR="005D7334" w:rsidRPr="00F424B4" w:rsidRDefault="005D7334" w:rsidP="005D7334">
            <w:pPr>
              <w:pStyle w:val="ListParagraph"/>
              <w:spacing w:after="0" w:line="48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424B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Searched 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/27/</w:t>
            </w:r>
            <w:r w:rsidRPr="00F424B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21</w:t>
            </w:r>
          </w:p>
        </w:tc>
      </w:tr>
    </w:tbl>
    <w:p w14:paraId="4A744D7C" w14:textId="6ACD77EB" w:rsidR="00883509" w:rsidRDefault="00883509">
      <w:pPr>
        <w:rPr>
          <w:rFonts w:ascii="Times New Roman" w:hAnsi="Times New Roman" w:cs="Times New Roman"/>
        </w:rPr>
      </w:pPr>
    </w:p>
    <w:p w14:paraId="1BE0FF94" w14:textId="61F4CD4E" w:rsidR="00854247" w:rsidRDefault="00854247" w:rsidP="007819E0">
      <w:pPr>
        <w:spacing w:line="240" w:lineRule="auto"/>
        <w:rPr>
          <w:rFonts w:ascii="Times New Roman" w:hAnsi="Times New Roman" w:cs="Times New Roman"/>
        </w:rPr>
      </w:pPr>
    </w:p>
    <w:p w14:paraId="07750F18" w14:textId="7F8198F1" w:rsidR="00854247" w:rsidRDefault="007819E0" w:rsidP="007819E0">
      <w:pPr>
        <w:pStyle w:val="ListParagraph"/>
        <w:ind w:left="1080" w:hanging="1647"/>
        <w:rPr>
          <w:rFonts w:ascii="Times New Roman" w:eastAsia="Times New Roman" w:hAnsi="Times New Roman" w:cs="Times New Roman"/>
          <w:lang w:val="en-US" w:eastAsia="pt-BR"/>
        </w:rPr>
      </w:pPr>
      <w:r>
        <w:rPr>
          <w:rFonts w:ascii="Times New Roman" w:hAnsi="Times New Roman" w:cs="Times New Roman"/>
          <w:lang w:val="en-US"/>
        </w:rPr>
        <w:t>*</w:t>
      </w:r>
      <w:r w:rsidR="000E0D6D" w:rsidRPr="000E0D6D">
        <w:rPr>
          <w:rFonts w:ascii="Times New Roman" w:hAnsi="Times New Roman" w:cs="Times New Roman"/>
          <w:lang w:val="en-US"/>
        </w:rPr>
        <w:t xml:space="preserve">We </w:t>
      </w:r>
      <w:r>
        <w:rPr>
          <w:rFonts w:ascii="Times New Roman" w:hAnsi="Times New Roman" w:cs="Times New Roman"/>
          <w:lang w:val="en-US"/>
        </w:rPr>
        <w:t>include</w:t>
      </w:r>
      <w:r w:rsidR="000E0D6D" w:rsidRPr="000E0D6D">
        <w:rPr>
          <w:rFonts w:ascii="Times New Roman" w:hAnsi="Times New Roman" w:cs="Times New Roman"/>
          <w:lang w:val="en-US"/>
        </w:rPr>
        <w:t xml:space="preserve"> the articles </w:t>
      </w:r>
      <w:r w:rsidR="000E0D6D" w:rsidRPr="000D564E">
        <w:rPr>
          <w:rFonts w:ascii="Times New Roman" w:hAnsi="Times New Roman" w:cs="Times New Roman"/>
          <w:lang w:val="en-US"/>
        </w:rPr>
        <w:t>be</w:t>
      </w:r>
      <w:r>
        <w:rPr>
          <w:rFonts w:ascii="Times New Roman" w:hAnsi="Times New Roman" w:cs="Times New Roman"/>
          <w:lang w:val="en-US"/>
        </w:rPr>
        <w:t>tween</w:t>
      </w:r>
      <w:r w:rsidR="000D564E" w:rsidRPr="000D564E">
        <w:rPr>
          <w:rFonts w:ascii="Times New Roman" w:hAnsi="Times New Roman" w:cs="Times New Roman"/>
          <w:lang w:val="en-US"/>
        </w:rPr>
        <w:t xml:space="preserve"> </w:t>
      </w:r>
      <w:r w:rsidR="000D564E" w:rsidRPr="000D564E">
        <w:rPr>
          <w:rFonts w:ascii="Times New Roman" w:eastAsia="Times New Roman" w:hAnsi="Times New Roman" w:cs="Times New Roman"/>
          <w:lang w:val="en-US" w:eastAsia="pt-BR"/>
        </w:rPr>
        <w:t>10/30/20</w:t>
      </w:r>
      <w:r w:rsidR="000D564E">
        <w:rPr>
          <w:rFonts w:ascii="Times New Roman" w:eastAsia="Times New Roman" w:hAnsi="Times New Roman" w:cs="Times New Roman"/>
          <w:lang w:val="en-US" w:eastAsia="pt-BR"/>
        </w:rPr>
        <w:t>15</w:t>
      </w:r>
      <w:r>
        <w:rPr>
          <w:rFonts w:ascii="Times New Roman" w:eastAsia="Times New Roman" w:hAnsi="Times New Roman" w:cs="Times New Roman"/>
          <w:lang w:val="en-US" w:eastAsia="pt-BR"/>
        </w:rPr>
        <w:t xml:space="preserve"> and 10/30/2020.</w:t>
      </w:r>
    </w:p>
    <w:p w14:paraId="29D54785" w14:textId="7625776E" w:rsidR="0022042A" w:rsidRDefault="0022042A" w:rsidP="007819E0">
      <w:pPr>
        <w:pStyle w:val="ListParagraph"/>
        <w:ind w:left="1080" w:hanging="1647"/>
        <w:rPr>
          <w:rFonts w:ascii="Times New Roman" w:eastAsia="Times New Roman" w:hAnsi="Times New Roman" w:cs="Times New Roman"/>
          <w:lang w:val="en-US" w:eastAsia="pt-BR"/>
        </w:rPr>
      </w:pPr>
    </w:p>
    <w:p w14:paraId="1663A70E" w14:textId="2CD92E01" w:rsidR="0022042A" w:rsidRDefault="0022042A" w:rsidP="007819E0">
      <w:pPr>
        <w:pStyle w:val="ListParagraph"/>
        <w:ind w:left="1080" w:hanging="1647"/>
        <w:rPr>
          <w:rFonts w:ascii="Times New Roman" w:eastAsia="Times New Roman" w:hAnsi="Times New Roman" w:cs="Times New Roman"/>
          <w:lang w:val="en-US" w:eastAsia="pt-BR"/>
        </w:rPr>
      </w:pPr>
    </w:p>
    <w:p w14:paraId="22C6AA24" w14:textId="3A79EF62" w:rsidR="0022042A" w:rsidRDefault="0022042A" w:rsidP="007819E0">
      <w:pPr>
        <w:pStyle w:val="ListParagraph"/>
        <w:ind w:left="1080" w:hanging="1647"/>
        <w:rPr>
          <w:rFonts w:ascii="Times New Roman" w:eastAsia="Times New Roman" w:hAnsi="Times New Roman" w:cs="Times New Roman"/>
          <w:lang w:val="en-US" w:eastAsia="pt-BR"/>
        </w:rPr>
      </w:pPr>
    </w:p>
    <w:p w14:paraId="72E1674D" w14:textId="4C44F9F8" w:rsidR="0022042A" w:rsidRDefault="0022042A" w:rsidP="007819E0">
      <w:pPr>
        <w:pStyle w:val="ListParagraph"/>
        <w:ind w:left="1080" w:hanging="1647"/>
        <w:rPr>
          <w:rFonts w:ascii="Times New Roman" w:eastAsia="Times New Roman" w:hAnsi="Times New Roman" w:cs="Times New Roman"/>
          <w:lang w:val="en-US" w:eastAsia="pt-BR"/>
        </w:rPr>
      </w:pPr>
    </w:p>
    <w:p w14:paraId="0D3688D2" w14:textId="198AA8A6" w:rsidR="0022042A" w:rsidRPr="000E0D6D" w:rsidRDefault="0022042A" w:rsidP="007819E0">
      <w:pPr>
        <w:pStyle w:val="ListParagraph"/>
        <w:ind w:left="1080" w:hanging="1647"/>
        <w:rPr>
          <w:rFonts w:ascii="Times New Roman" w:hAnsi="Times New Roman" w:cs="Times New Roman"/>
          <w:lang w:val="en-US"/>
        </w:rPr>
      </w:pPr>
    </w:p>
    <w:p w14:paraId="02A44BA9" w14:textId="73F742CC" w:rsidR="0059002D" w:rsidRDefault="0059002D">
      <w:pPr>
        <w:rPr>
          <w:rFonts w:ascii="Times New Roman" w:hAnsi="Times New Roman" w:cs="Times New Roman"/>
        </w:rPr>
      </w:pPr>
    </w:p>
    <w:p w14:paraId="6FCA72FC" w14:textId="44AA2D73" w:rsidR="0059002D" w:rsidRDefault="0059002D">
      <w:pPr>
        <w:rPr>
          <w:rFonts w:ascii="Times New Roman" w:hAnsi="Times New Roman" w:cs="Times New Roman"/>
        </w:rPr>
      </w:pPr>
    </w:p>
    <w:p w14:paraId="4F9E7103" w14:textId="0C6270EF" w:rsidR="0059002D" w:rsidRDefault="0059002D">
      <w:pPr>
        <w:rPr>
          <w:rFonts w:ascii="Times New Roman" w:hAnsi="Times New Roman" w:cs="Times New Roman"/>
        </w:rPr>
      </w:pPr>
    </w:p>
    <w:sectPr w:rsidR="0059002D" w:rsidSect="000859F9">
      <w:footerReference w:type="default" r:id="rId8"/>
      <w:pgSz w:w="11906" w:h="16838"/>
      <w:pgMar w:top="1417" w:right="1701" w:bottom="1417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81E2BA" w14:textId="77777777" w:rsidR="00D95A1E" w:rsidRDefault="00D95A1E" w:rsidP="000859F9">
      <w:pPr>
        <w:spacing w:after="0" w:line="240" w:lineRule="auto"/>
      </w:pPr>
      <w:r>
        <w:separator/>
      </w:r>
    </w:p>
  </w:endnote>
  <w:endnote w:type="continuationSeparator" w:id="0">
    <w:p w14:paraId="3F96D04A" w14:textId="77777777" w:rsidR="00D95A1E" w:rsidRDefault="00D95A1E" w:rsidP="000859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9866554"/>
      <w:docPartObj>
        <w:docPartGallery w:val="Page Numbers (Bottom of Page)"/>
        <w:docPartUnique/>
      </w:docPartObj>
    </w:sdtPr>
    <w:sdtEndPr/>
    <w:sdtContent>
      <w:p w14:paraId="78E44A31" w14:textId="22724956" w:rsidR="000859F9" w:rsidRDefault="000859F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BR"/>
          </w:rPr>
          <w:t>2</w:t>
        </w:r>
        <w:r>
          <w:fldChar w:fldCharType="end"/>
        </w:r>
      </w:p>
    </w:sdtContent>
  </w:sdt>
  <w:p w14:paraId="1DD504A1" w14:textId="77777777" w:rsidR="000859F9" w:rsidRDefault="000859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EA084A" w14:textId="77777777" w:rsidR="00D95A1E" w:rsidRDefault="00D95A1E" w:rsidP="000859F9">
      <w:pPr>
        <w:spacing w:after="0" w:line="240" w:lineRule="auto"/>
      </w:pPr>
      <w:r>
        <w:separator/>
      </w:r>
    </w:p>
  </w:footnote>
  <w:footnote w:type="continuationSeparator" w:id="0">
    <w:p w14:paraId="221989CB" w14:textId="77777777" w:rsidR="00D95A1E" w:rsidRDefault="00D95A1E" w:rsidP="000859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A0BE9"/>
    <w:multiLevelType w:val="hybridMultilevel"/>
    <w:tmpl w:val="31562B2E"/>
    <w:lvl w:ilvl="0" w:tplc="5DD672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042199"/>
    <w:multiLevelType w:val="hybridMultilevel"/>
    <w:tmpl w:val="1CDA37BA"/>
    <w:lvl w:ilvl="0" w:tplc="241CAC28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FE871A7"/>
    <w:multiLevelType w:val="hybridMultilevel"/>
    <w:tmpl w:val="11DED2DE"/>
    <w:lvl w:ilvl="0" w:tplc="739CC57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n-GB" w:vendorID="64" w:dllVersion="0" w:nlCheck="1" w:checkStyle="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3338"/>
    <w:rsid w:val="00005C51"/>
    <w:rsid w:val="00013FD8"/>
    <w:rsid w:val="0003185F"/>
    <w:rsid w:val="00033413"/>
    <w:rsid w:val="000340AE"/>
    <w:rsid w:val="00036501"/>
    <w:rsid w:val="00053004"/>
    <w:rsid w:val="00055214"/>
    <w:rsid w:val="00066E93"/>
    <w:rsid w:val="00076F82"/>
    <w:rsid w:val="000859F9"/>
    <w:rsid w:val="000C1259"/>
    <w:rsid w:val="000D3592"/>
    <w:rsid w:val="000D54F6"/>
    <w:rsid w:val="000D564E"/>
    <w:rsid w:val="000E0D6D"/>
    <w:rsid w:val="000E69CD"/>
    <w:rsid w:val="00126C11"/>
    <w:rsid w:val="0015713E"/>
    <w:rsid w:val="001648E8"/>
    <w:rsid w:val="001778E8"/>
    <w:rsid w:val="001B357D"/>
    <w:rsid w:val="001B4322"/>
    <w:rsid w:val="001D1734"/>
    <w:rsid w:val="001D18A7"/>
    <w:rsid w:val="001D652D"/>
    <w:rsid w:val="001E0269"/>
    <w:rsid w:val="00204BAF"/>
    <w:rsid w:val="00212C53"/>
    <w:rsid w:val="00216587"/>
    <w:rsid w:val="0022042A"/>
    <w:rsid w:val="00224B9E"/>
    <w:rsid w:val="00231B7F"/>
    <w:rsid w:val="002349A3"/>
    <w:rsid w:val="00243936"/>
    <w:rsid w:val="00254785"/>
    <w:rsid w:val="00256113"/>
    <w:rsid w:val="00264F06"/>
    <w:rsid w:val="00282939"/>
    <w:rsid w:val="00287D31"/>
    <w:rsid w:val="002A4678"/>
    <w:rsid w:val="002A6398"/>
    <w:rsid w:val="002B35BE"/>
    <w:rsid w:val="002C221A"/>
    <w:rsid w:val="002C260A"/>
    <w:rsid w:val="002C3FF1"/>
    <w:rsid w:val="002C5D3E"/>
    <w:rsid w:val="002D5D3F"/>
    <w:rsid w:val="002E0072"/>
    <w:rsid w:val="002E330D"/>
    <w:rsid w:val="002F4F6B"/>
    <w:rsid w:val="0030221F"/>
    <w:rsid w:val="00336CEE"/>
    <w:rsid w:val="003437C2"/>
    <w:rsid w:val="00365F4A"/>
    <w:rsid w:val="00392FD7"/>
    <w:rsid w:val="003A06F7"/>
    <w:rsid w:val="003A08BE"/>
    <w:rsid w:val="003A11C1"/>
    <w:rsid w:val="003A16B8"/>
    <w:rsid w:val="003A5678"/>
    <w:rsid w:val="003C37F6"/>
    <w:rsid w:val="003D255F"/>
    <w:rsid w:val="003F00C1"/>
    <w:rsid w:val="003F7F71"/>
    <w:rsid w:val="0041460D"/>
    <w:rsid w:val="00427A2F"/>
    <w:rsid w:val="004308BD"/>
    <w:rsid w:val="004443E8"/>
    <w:rsid w:val="004617EC"/>
    <w:rsid w:val="00471F22"/>
    <w:rsid w:val="004911B9"/>
    <w:rsid w:val="004A095A"/>
    <w:rsid w:val="004A0FB8"/>
    <w:rsid w:val="004A5BF6"/>
    <w:rsid w:val="004B3455"/>
    <w:rsid w:val="004B47C5"/>
    <w:rsid w:val="004B7740"/>
    <w:rsid w:val="004D72DC"/>
    <w:rsid w:val="004E2F69"/>
    <w:rsid w:val="00500BA0"/>
    <w:rsid w:val="00517E47"/>
    <w:rsid w:val="00531D6C"/>
    <w:rsid w:val="00545686"/>
    <w:rsid w:val="00554103"/>
    <w:rsid w:val="00563471"/>
    <w:rsid w:val="0059002D"/>
    <w:rsid w:val="00595C3D"/>
    <w:rsid w:val="005C2FF9"/>
    <w:rsid w:val="005C387D"/>
    <w:rsid w:val="005C7464"/>
    <w:rsid w:val="005D1984"/>
    <w:rsid w:val="005D7334"/>
    <w:rsid w:val="005E38C9"/>
    <w:rsid w:val="005F23F0"/>
    <w:rsid w:val="006152D2"/>
    <w:rsid w:val="0061586B"/>
    <w:rsid w:val="00620A40"/>
    <w:rsid w:val="0064690F"/>
    <w:rsid w:val="006628BA"/>
    <w:rsid w:val="006A75E0"/>
    <w:rsid w:val="006A7DF5"/>
    <w:rsid w:val="006B3F5B"/>
    <w:rsid w:val="006C1527"/>
    <w:rsid w:val="006D5863"/>
    <w:rsid w:val="006E330A"/>
    <w:rsid w:val="006F5702"/>
    <w:rsid w:val="007157D5"/>
    <w:rsid w:val="00720D9F"/>
    <w:rsid w:val="0072157E"/>
    <w:rsid w:val="0072546B"/>
    <w:rsid w:val="00727C2D"/>
    <w:rsid w:val="00737ABC"/>
    <w:rsid w:val="00757EFB"/>
    <w:rsid w:val="00767104"/>
    <w:rsid w:val="00771B84"/>
    <w:rsid w:val="007819E0"/>
    <w:rsid w:val="00784AA7"/>
    <w:rsid w:val="007920B9"/>
    <w:rsid w:val="007B357B"/>
    <w:rsid w:val="007C429D"/>
    <w:rsid w:val="007F568A"/>
    <w:rsid w:val="00801112"/>
    <w:rsid w:val="0081154A"/>
    <w:rsid w:val="008225D2"/>
    <w:rsid w:val="00827EC8"/>
    <w:rsid w:val="008301DE"/>
    <w:rsid w:val="00854247"/>
    <w:rsid w:val="008613AA"/>
    <w:rsid w:val="0086178D"/>
    <w:rsid w:val="00871CB7"/>
    <w:rsid w:val="00883509"/>
    <w:rsid w:val="008A152F"/>
    <w:rsid w:val="008A2E40"/>
    <w:rsid w:val="008A7EF8"/>
    <w:rsid w:val="008B1D09"/>
    <w:rsid w:val="008B1D4A"/>
    <w:rsid w:val="008D071C"/>
    <w:rsid w:val="008E0711"/>
    <w:rsid w:val="008E0749"/>
    <w:rsid w:val="009102FC"/>
    <w:rsid w:val="009137A5"/>
    <w:rsid w:val="00917717"/>
    <w:rsid w:val="00926704"/>
    <w:rsid w:val="009301BF"/>
    <w:rsid w:val="009364DF"/>
    <w:rsid w:val="00945CC5"/>
    <w:rsid w:val="00947E04"/>
    <w:rsid w:val="00955BA9"/>
    <w:rsid w:val="00955C31"/>
    <w:rsid w:val="009609E2"/>
    <w:rsid w:val="00993465"/>
    <w:rsid w:val="009E7239"/>
    <w:rsid w:val="00A0350D"/>
    <w:rsid w:val="00A1610F"/>
    <w:rsid w:val="00A30903"/>
    <w:rsid w:val="00A374F1"/>
    <w:rsid w:val="00A4081A"/>
    <w:rsid w:val="00A556D6"/>
    <w:rsid w:val="00A61736"/>
    <w:rsid w:val="00A824A1"/>
    <w:rsid w:val="00A937B3"/>
    <w:rsid w:val="00AA151B"/>
    <w:rsid w:val="00AC70A1"/>
    <w:rsid w:val="00AE59F7"/>
    <w:rsid w:val="00AF0A95"/>
    <w:rsid w:val="00AF5AFA"/>
    <w:rsid w:val="00B00C98"/>
    <w:rsid w:val="00B01F73"/>
    <w:rsid w:val="00B040CC"/>
    <w:rsid w:val="00B13729"/>
    <w:rsid w:val="00B17411"/>
    <w:rsid w:val="00B8729E"/>
    <w:rsid w:val="00B965AF"/>
    <w:rsid w:val="00BA4B34"/>
    <w:rsid w:val="00BA79D0"/>
    <w:rsid w:val="00BB1E79"/>
    <w:rsid w:val="00BB3971"/>
    <w:rsid w:val="00BB644C"/>
    <w:rsid w:val="00BD5CB2"/>
    <w:rsid w:val="00BE0864"/>
    <w:rsid w:val="00BE546C"/>
    <w:rsid w:val="00BE74E3"/>
    <w:rsid w:val="00BF7FAA"/>
    <w:rsid w:val="00C03D85"/>
    <w:rsid w:val="00C13D23"/>
    <w:rsid w:val="00C166A5"/>
    <w:rsid w:val="00C3033E"/>
    <w:rsid w:val="00C533E0"/>
    <w:rsid w:val="00C55903"/>
    <w:rsid w:val="00C56EB4"/>
    <w:rsid w:val="00C62F52"/>
    <w:rsid w:val="00C64134"/>
    <w:rsid w:val="00C64539"/>
    <w:rsid w:val="00C71746"/>
    <w:rsid w:val="00C73DB7"/>
    <w:rsid w:val="00C74412"/>
    <w:rsid w:val="00C77D04"/>
    <w:rsid w:val="00C8260A"/>
    <w:rsid w:val="00CB0635"/>
    <w:rsid w:val="00CB146D"/>
    <w:rsid w:val="00CE127B"/>
    <w:rsid w:val="00CF3746"/>
    <w:rsid w:val="00CF572C"/>
    <w:rsid w:val="00D0494F"/>
    <w:rsid w:val="00D15BF3"/>
    <w:rsid w:val="00D24311"/>
    <w:rsid w:val="00D40170"/>
    <w:rsid w:val="00D43593"/>
    <w:rsid w:val="00D44321"/>
    <w:rsid w:val="00D456A2"/>
    <w:rsid w:val="00D51F32"/>
    <w:rsid w:val="00D5430E"/>
    <w:rsid w:val="00D61D4E"/>
    <w:rsid w:val="00D713C0"/>
    <w:rsid w:val="00D95A1E"/>
    <w:rsid w:val="00D95F31"/>
    <w:rsid w:val="00DA0080"/>
    <w:rsid w:val="00DA18B8"/>
    <w:rsid w:val="00DA2678"/>
    <w:rsid w:val="00DC4FA0"/>
    <w:rsid w:val="00DC5358"/>
    <w:rsid w:val="00DD4AA3"/>
    <w:rsid w:val="00DE384E"/>
    <w:rsid w:val="00E13198"/>
    <w:rsid w:val="00E16FE2"/>
    <w:rsid w:val="00E21502"/>
    <w:rsid w:val="00E36F1C"/>
    <w:rsid w:val="00E40484"/>
    <w:rsid w:val="00E43EBE"/>
    <w:rsid w:val="00E95EA6"/>
    <w:rsid w:val="00EA0668"/>
    <w:rsid w:val="00EA46D1"/>
    <w:rsid w:val="00EB444A"/>
    <w:rsid w:val="00EB766F"/>
    <w:rsid w:val="00ED4A0B"/>
    <w:rsid w:val="00EE7A3A"/>
    <w:rsid w:val="00F111AE"/>
    <w:rsid w:val="00F30243"/>
    <w:rsid w:val="00F424B4"/>
    <w:rsid w:val="00F57A50"/>
    <w:rsid w:val="00F63338"/>
    <w:rsid w:val="00F65EE5"/>
    <w:rsid w:val="00F7609D"/>
    <w:rsid w:val="00F94E39"/>
    <w:rsid w:val="00F96AD9"/>
    <w:rsid w:val="00FB613D"/>
    <w:rsid w:val="00FC3324"/>
    <w:rsid w:val="00FD5504"/>
    <w:rsid w:val="00FE43FC"/>
    <w:rsid w:val="155EA9B3"/>
    <w:rsid w:val="39051F2B"/>
    <w:rsid w:val="471ECAF2"/>
    <w:rsid w:val="715597BE"/>
    <w:rsid w:val="7F9A1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67C2DC"/>
  <w15:chartTrackingRefBased/>
  <w15:docId w15:val="{85ABC756-848B-45E4-ACCF-9115A7092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711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63338"/>
    <w:pPr>
      <w:spacing w:after="0" w:line="240" w:lineRule="auto"/>
    </w:pPr>
    <w:rPr>
      <w:rFonts w:eastAsiaTheme="minorEastAsia"/>
      <w:lang w:eastAsia="pt-BR"/>
    </w:rPr>
  </w:style>
  <w:style w:type="paragraph" w:styleId="ListParagraph">
    <w:name w:val="List Paragraph"/>
    <w:basedOn w:val="Normal"/>
    <w:uiPriority w:val="34"/>
    <w:qFormat/>
    <w:rsid w:val="00517E47"/>
    <w:pPr>
      <w:spacing w:after="160" w:line="256" w:lineRule="auto"/>
      <w:ind w:left="720"/>
      <w:contextualSpacing/>
    </w:pPr>
    <w:rPr>
      <w:lang w:val="pt-BR"/>
    </w:rPr>
  </w:style>
  <w:style w:type="table" w:styleId="TableGrid">
    <w:name w:val="Table Grid"/>
    <w:basedOn w:val="TableNormal"/>
    <w:uiPriority w:val="39"/>
    <w:rsid w:val="00517E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BD5CB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BD5CB2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customStyle="1" w:styleId="CommentTextChar">
    <w:name w:val="Comment Text Char"/>
    <w:basedOn w:val="DefaultParagraphFont"/>
    <w:link w:val="CommentText"/>
    <w:semiHidden/>
    <w:rsid w:val="00BD5CB2"/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0859F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59F9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0859F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59F9"/>
    <w:rPr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37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7F6"/>
    <w:rPr>
      <w:rFonts w:ascii="Segoe UI" w:hAnsi="Segoe UI" w:cs="Segoe UI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48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286346E-C2D9-4883-A0EC-9F421D7C0749}">
  <we:reference id="wa104382081" version="1.7.0.0" store="en-001" storeType="OMEX"/>
  <we:alternateReferences>
    <we:reference id="wa104382081" version="1.7.0.0" store="" storeType="OMEX"/>
  </we:alternateReferences>
  <we:properties>
    <we:property name="MENDELEY_CITATIONS" value="[]"/>
    <we:property name="MENDELEY_CITATIONS_STYLE" value="&quot;https://www.zotero.org/styles/antibiotics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FE7E35-C037-430D-AEFE-0EDA68E9F4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8</Words>
  <Characters>1875</Characters>
  <Application>Microsoft Office Word</Application>
  <DocSecurity>0</DocSecurity>
  <Lines>15</Lines>
  <Paragraphs>4</Paragraphs>
  <ScaleCrop>false</ScaleCrop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CUIABANO PAES LEME</dc:creator>
  <cp:keywords/>
  <dc:description/>
  <cp:lastModifiedBy>Sam Burns</cp:lastModifiedBy>
  <cp:revision>2</cp:revision>
  <dcterms:created xsi:type="dcterms:W3CDTF">2021-07-07T10:07:00Z</dcterms:created>
  <dcterms:modified xsi:type="dcterms:W3CDTF">2021-07-07T10:07:00Z</dcterms:modified>
</cp:coreProperties>
</file>